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9A0600" w14:textId="77777777" w:rsidR="00B46B46" w:rsidRDefault="00B46B46">
      <w:pPr>
        <w:rPr>
          <w:rFonts w:ascii="Arial" w:hAnsi="Arial" w:cs="Arial"/>
          <w:b/>
          <w:sz w:val="22"/>
          <w:szCs w:val="22"/>
        </w:rPr>
      </w:pPr>
    </w:p>
    <w:p w14:paraId="6D114E8A" w14:textId="2ABC8CFB" w:rsidR="00A213AB" w:rsidRPr="00A213AB" w:rsidRDefault="008B7EF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1 Table. </w:t>
      </w:r>
      <w:r w:rsidR="00A213AB">
        <w:rPr>
          <w:rFonts w:ascii="Arial" w:hAnsi="Arial" w:cs="Arial"/>
          <w:b/>
          <w:sz w:val="22"/>
          <w:szCs w:val="22"/>
        </w:rPr>
        <w:t xml:space="preserve"> </w:t>
      </w:r>
      <w:r w:rsidR="00A213AB" w:rsidRPr="008B7EF2">
        <w:rPr>
          <w:rFonts w:ascii="Arial" w:hAnsi="Arial" w:cs="Arial"/>
          <w:b/>
          <w:sz w:val="22"/>
          <w:szCs w:val="22"/>
        </w:rPr>
        <w:t>Spearman’s correlation coefficient matrix of 1940s areal apportioned covariates across all births</w:t>
      </w:r>
      <w:r>
        <w:rPr>
          <w:rFonts w:ascii="Arial" w:hAnsi="Arial" w:cs="Arial"/>
          <w:b/>
          <w:sz w:val="22"/>
          <w:szCs w:val="22"/>
        </w:rPr>
        <w:t>.</w:t>
      </w:r>
    </w:p>
    <w:tbl>
      <w:tblPr>
        <w:tblW w:w="14042" w:type="dxa"/>
        <w:tblInd w:w="-162" w:type="dxa"/>
        <w:tblLook w:val="04A0" w:firstRow="1" w:lastRow="0" w:firstColumn="1" w:lastColumn="0" w:noHBand="0" w:noVBand="1"/>
      </w:tblPr>
      <w:tblGrid>
        <w:gridCol w:w="2455"/>
        <w:gridCol w:w="1740"/>
        <w:gridCol w:w="1080"/>
        <w:gridCol w:w="1080"/>
        <w:gridCol w:w="1080"/>
        <w:gridCol w:w="1080"/>
        <w:gridCol w:w="1120"/>
        <w:gridCol w:w="1167"/>
        <w:gridCol w:w="1080"/>
        <w:gridCol w:w="1080"/>
        <w:gridCol w:w="1080"/>
      </w:tblGrid>
      <w:tr w:rsidR="00A213AB" w:rsidRPr="00A213AB" w14:paraId="0B03BC2C" w14:textId="77777777" w:rsidTr="00A213AB">
        <w:trPr>
          <w:trHeight w:val="880"/>
        </w:trPr>
        <w:tc>
          <w:tcPr>
            <w:tcW w:w="2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49209" w14:textId="77777777" w:rsidR="00A213AB" w:rsidRPr="00A213AB" w:rsidRDefault="00A213AB" w:rsidP="00A213A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13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C35622" w14:textId="77777777" w:rsidR="00A213AB" w:rsidRPr="00A213AB" w:rsidRDefault="00A213AB" w:rsidP="00A213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13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HV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CC41A6" w14:textId="77777777" w:rsidR="00A213AB" w:rsidRPr="00A213AB" w:rsidRDefault="00A213AB" w:rsidP="00A213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13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 Non-Whit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FF5B58" w14:textId="77777777" w:rsidR="00A213AB" w:rsidRPr="00A213AB" w:rsidRDefault="00A213AB" w:rsidP="00A213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13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 Major repair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5FF0DE" w14:textId="77777777" w:rsidR="00A213AB" w:rsidRPr="00A213AB" w:rsidRDefault="00A213AB" w:rsidP="00A213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13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 Employe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A873CE" w14:textId="77777777" w:rsidR="00A213AB" w:rsidRPr="00A213AB" w:rsidRDefault="00A213AB" w:rsidP="00A213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13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 Radio Ownership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6F62C1" w14:textId="77777777" w:rsidR="00A213AB" w:rsidRPr="00A213AB" w:rsidRDefault="00A213AB" w:rsidP="00A213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13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rsons per unit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2C5370" w14:textId="77777777" w:rsidR="00A213AB" w:rsidRPr="00A213AB" w:rsidRDefault="00A213AB" w:rsidP="00A213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13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 Refrigerator Ownership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89DAE9" w14:textId="77777777" w:rsidR="00A213AB" w:rsidRPr="00A213AB" w:rsidRDefault="00A213AB" w:rsidP="00A213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13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HS Educate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9FF3C9" w14:textId="77777777" w:rsidR="00A213AB" w:rsidRPr="00A213AB" w:rsidRDefault="00A213AB" w:rsidP="00A213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13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 Black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584960" w14:textId="77777777" w:rsidR="00A213AB" w:rsidRPr="00A213AB" w:rsidRDefault="00A213AB" w:rsidP="00A213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13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 Foreign-born white</w:t>
            </w:r>
          </w:p>
        </w:tc>
      </w:tr>
      <w:tr w:rsidR="00A213AB" w:rsidRPr="00A213AB" w14:paraId="2CE5DE9E" w14:textId="77777777" w:rsidTr="00760898">
        <w:trPr>
          <w:trHeight w:val="300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6A4B9" w14:textId="77777777" w:rsidR="00A213AB" w:rsidRPr="00A213AB" w:rsidRDefault="00A213AB" w:rsidP="00A213A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13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HV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7BFA24A5" w14:textId="77777777" w:rsidR="00A213AB" w:rsidRPr="00A213AB" w:rsidRDefault="00A213AB" w:rsidP="00A213A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13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CCD2B" w14:textId="77777777" w:rsidR="00A213AB" w:rsidRPr="00A213AB" w:rsidRDefault="00A213AB" w:rsidP="007608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13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7D4F1" w14:textId="77777777" w:rsidR="00A213AB" w:rsidRPr="00A213AB" w:rsidRDefault="00A213AB" w:rsidP="007608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13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11817" w14:textId="77777777" w:rsidR="00A213AB" w:rsidRPr="00A213AB" w:rsidRDefault="00A213AB" w:rsidP="007608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13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5EB9F" w14:textId="77777777" w:rsidR="00A213AB" w:rsidRPr="00A213AB" w:rsidRDefault="00A213AB" w:rsidP="007608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13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CEE41" w14:textId="77777777" w:rsidR="00A213AB" w:rsidRPr="00A213AB" w:rsidRDefault="00A213AB" w:rsidP="007608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13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D15FE" w14:textId="77777777" w:rsidR="00A213AB" w:rsidRPr="00A213AB" w:rsidRDefault="00A213AB" w:rsidP="007608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13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19E11" w14:textId="77777777" w:rsidR="00A213AB" w:rsidRPr="00A213AB" w:rsidRDefault="00A213AB" w:rsidP="007608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13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9E87C" w14:textId="77777777" w:rsidR="00A213AB" w:rsidRPr="00A213AB" w:rsidRDefault="00A213AB" w:rsidP="007608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13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8D5FC" w14:textId="77777777" w:rsidR="00A213AB" w:rsidRPr="00A213AB" w:rsidRDefault="00A213AB" w:rsidP="007608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13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1</w:t>
            </w:r>
          </w:p>
        </w:tc>
      </w:tr>
      <w:tr w:rsidR="00A213AB" w:rsidRPr="00A213AB" w14:paraId="4ADDACC5" w14:textId="77777777" w:rsidTr="00760898">
        <w:trPr>
          <w:trHeight w:val="300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A2479" w14:textId="77777777" w:rsidR="00A213AB" w:rsidRPr="00A213AB" w:rsidRDefault="00A213AB" w:rsidP="00A213A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13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 Non-Whit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7975FDF6" w14:textId="77777777" w:rsidR="00A213AB" w:rsidRPr="00A213AB" w:rsidRDefault="00A213AB" w:rsidP="00A213A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13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3E9CB590" w14:textId="67E341A0" w:rsidR="00A213AB" w:rsidRPr="00A213AB" w:rsidRDefault="00A213AB" w:rsidP="007608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E1E12" w14:textId="77777777" w:rsidR="00A213AB" w:rsidRPr="00A213AB" w:rsidRDefault="00A213AB" w:rsidP="007608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13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45A53" w14:textId="77777777" w:rsidR="00A213AB" w:rsidRPr="00A213AB" w:rsidRDefault="00A213AB" w:rsidP="007608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13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A0E6D" w14:textId="77777777" w:rsidR="00A213AB" w:rsidRPr="00A213AB" w:rsidRDefault="00A213AB" w:rsidP="007608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13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83135" w14:textId="7E65A621" w:rsidR="00A213AB" w:rsidRPr="00A213AB" w:rsidRDefault="00A213AB" w:rsidP="007608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13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</w:t>
            </w:r>
            <w:r w:rsidR="007608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48E47" w14:textId="1CA34836" w:rsidR="00A213AB" w:rsidRPr="00A213AB" w:rsidRDefault="00A213AB" w:rsidP="007608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13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</w:t>
            </w:r>
            <w:r w:rsidR="007608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31354" w14:textId="77777777" w:rsidR="00A213AB" w:rsidRPr="00A213AB" w:rsidRDefault="00A213AB" w:rsidP="007608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13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9800A" w14:textId="77777777" w:rsidR="00A213AB" w:rsidRPr="00A213AB" w:rsidRDefault="00A213AB" w:rsidP="007608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13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1E9A8" w14:textId="77777777" w:rsidR="00A213AB" w:rsidRPr="00A213AB" w:rsidRDefault="00A213AB" w:rsidP="007608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13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4</w:t>
            </w:r>
          </w:p>
        </w:tc>
      </w:tr>
      <w:tr w:rsidR="00A213AB" w:rsidRPr="00A213AB" w14:paraId="0E92CEA5" w14:textId="77777777" w:rsidTr="00760898">
        <w:trPr>
          <w:trHeight w:val="300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9DA22" w14:textId="77777777" w:rsidR="00A213AB" w:rsidRPr="00A213AB" w:rsidRDefault="00A213AB" w:rsidP="00A213A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13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 Major repair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077218A8" w14:textId="77777777" w:rsidR="00A213AB" w:rsidRPr="00A213AB" w:rsidRDefault="00A213AB" w:rsidP="00A213A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13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3F289164" w14:textId="14598C8A" w:rsidR="00A213AB" w:rsidRPr="00A213AB" w:rsidRDefault="00A213AB" w:rsidP="007608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125E7130" w14:textId="4A7155CF" w:rsidR="00A213AB" w:rsidRPr="00A213AB" w:rsidRDefault="00A213AB" w:rsidP="007608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8F955" w14:textId="77777777" w:rsidR="00A213AB" w:rsidRPr="00A213AB" w:rsidRDefault="00A213AB" w:rsidP="007608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13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202E0" w14:textId="77777777" w:rsidR="00A213AB" w:rsidRPr="00A213AB" w:rsidRDefault="00A213AB" w:rsidP="007608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13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532C7" w14:textId="77777777" w:rsidR="00A213AB" w:rsidRPr="00A213AB" w:rsidRDefault="00A213AB" w:rsidP="007608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13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9C93E" w14:textId="49692263" w:rsidR="00A213AB" w:rsidRPr="00A213AB" w:rsidRDefault="00A213AB" w:rsidP="007608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13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</w:t>
            </w:r>
            <w:r w:rsidR="007608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A3E44" w14:textId="77777777" w:rsidR="00A213AB" w:rsidRPr="00A213AB" w:rsidRDefault="00A213AB" w:rsidP="007608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13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3A286" w14:textId="3F15FBC9" w:rsidR="00A213AB" w:rsidRPr="00A213AB" w:rsidRDefault="00A213AB" w:rsidP="007608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13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</w:t>
            </w:r>
            <w:r w:rsidR="007608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ED735" w14:textId="77777777" w:rsidR="00A213AB" w:rsidRPr="00A213AB" w:rsidRDefault="00A213AB" w:rsidP="007608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13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8</w:t>
            </w:r>
          </w:p>
        </w:tc>
      </w:tr>
      <w:tr w:rsidR="00A213AB" w:rsidRPr="00A213AB" w14:paraId="74EBE62C" w14:textId="77777777" w:rsidTr="00760898">
        <w:trPr>
          <w:trHeight w:val="300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E40DF" w14:textId="77777777" w:rsidR="00A213AB" w:rsidRPr="00A213AB" w:rsidRDefault="00A213AB" w:rsidP="00A213A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13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 Employe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0ADB75F2" w14:textId="77777777" w:rsidR="00A213AB" w:rsidRPr="00A213AB" w:rsidRDefault="00A213AB" w:rsidP="00A213A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13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20486A9B" w14:textId="78F5D191" w:rsidR="00A213AB" w:rsidRPr="00A213AB" w:rsidRDefault="00A213AB" w:rsidP="007608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152E7DCD" w14:textId="0975B30C" w:rsidR="00A213AB" w:rsidRPr="00A213AB" w:rsidRDefault="00A213AB" w:rsidP="007608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339CCB82" w14:textId="03628125" w:rsidR="00A213AB" w:rsidRPr="00A213AB" w:rsidRDefault="00A213AB" w:rsidP="007608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8103F" w14:textId="77777777" w:rsidR="00A213AB" w:rsidRPr="00A213AB" w:rsidRDefault="00A213AB" w:rsidP="007608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13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40871" w14:textId="77777777" w:rsidR="00A213AB" w:rsidRPr="00A213AB" w:rsidRDefault="00A213AB" w:rsidP="007608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13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4C2CD" w14:textId="77777777" w:rsidR="00A213AB" w:rsidRPr="00A213AB" w:rsidRDefault="00A213AB" w:rsidP="007608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13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1EDBD" w14:textId="77777777" w:rsidR="00A213AB" w:rsidRPr="00A213AB" w:rsidRDefault="00A213AB" w:rsidP="007608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13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A5F80" w14:textId="77777777" w:rsidR="00A213AB" w:rsidRPr="00A213AB" w:rsidRDefault="00A213AB" w:rsidP="007608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13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E8472" w14:textId="77777777" w:rsidR="00A213AB" w:rsidRPr="00A213AB" w:rsidRDefault="00A213AB" w:rsidP="007608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13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7</w:t>
            </w:r>
          </w:p>
        </w:tc>
      </w:tr>
      <w:tr w:rsidR="00A213AB" w:rsidRPr="00A213AB" w14:paraId="3E851A8F" w14:textId="77777777" w:rsidTr="00760898">
        <w:trPr>
          <w:trHeight w:val="300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A213E" w14:textId="77777777" w:rsidR="00A213AB" w:rsidRPr="00A213AB" w:rsidRDefault="00A213AB" w:rsidP="00A213A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13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 Radio Ownership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690A19B8" w14:textId="77777777" w:rsidR="00A213AB" w:rsidRPr="00A213AB" w:rsidRDefault="00A213AB" w:rsidP="00A213A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13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43898BA6" w14:textId="75011B3D" w:rsidR="00A213AB" w:rsidRPr="00A213AB" w:rsidRDefault="00A213AB" w:rsidP="007608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EBF370D" w14:textId="467EF935" w:rsidR="00A213AB" w:rsidRPr="00A213AB" w:rsidRDefault="00A213AB" w:rsidP="007608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58AF95BC" w14:textId="102B3E73" w:rsidR="00A213AB" w:rsidRPr="00A213AB" w:rsidRDefault="00A213AB" w:rsidP="007608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631026FC" w14:textId="66076D3C" w:rsidR="00A213AB" w:rsidRPr="00A213AB" w:rsidRDefault="00A213AB" w:rsidP="007608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47BA4" w14:textId="77777777" w:rsidR="00A213AB" w:rsidRPr="00A213AB" w:rsidRDefault="00A213AB" w:rsidP="007608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13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84A94" w14:textId="77777777" w:rsidR="00A213AB" w:rsidRPr="00A213AB" w:rsidRDefault="00A213AB" w:rsidP="007608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13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1B6F4" w14:textId="77777777" w:rsidR="00A213AB" w:rsidRPr="00A213AB" w:rsidRDefault="00A213AB" w:rsidP="007608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13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48868" w14:textId="46A68C6A" w:rsidR="00A213AB" w:rsidRPr="00A213AB" w:rsidRDefault="00A213AB" w:rsidP="007608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13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</w:t>
            </w:r>
            <w:r w:rsidR="007608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1C87C" w14:textId="32E21297" w:rsidR="00A213AB" w:rsidRPr="00A213AB" w:rsidRDefault="00A213AB" w:rsidP="007608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13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</w:t>
            </w:r>
            <w:r w:rsidR="007608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A213AB" w:rsidRPr="00A213AB" w14:paraId="757438C8" w14:textId="77777777" w:rsidTr="00760898">
        <w:trPr>
          <w:trHeight w:val="300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8ADCE" w14:textId="77777777" w:rsidR="00A213AB" w:rsidRPr="00A213AB" w:rsidRDefault="00A213AB" w:rsidP="00A213A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13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rsons-per-uni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4C1060BF" w14:textId="77777777" w:rsidR="00A213AB" w:rsidRPr="00A213AB" w:rsidRDefault="00A213AB" w:rsidP="00A213A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13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2B5C5FF9" w14:textId="45F67E1F" w:rsidR="00A213AB" w:rsidRPr="00A213AB" w:rsidRDefault="00A213AB" w:rsidP="007608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11DA8C1B" w14:textId="1C51579C" w:rsidR="00A213AB" w:rsidRPr="00A213AB" w:rsidRDefault="00A213AB" w:rsidP="007608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83DA794" w14:textId="779AC82C" w:rsidR="00A213AB" w:rsidRPr="00A213AB" w:rsidRDefault="00A213AB" w:rsidP="007608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40527BFB" w14:textId="07FE2B49" w:rsidR="00A213AB" w:rsidRPr="00A213AB" w:rsidRDefault="00A213AB" w:rsidP="007608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376B3443" w14:textId="3CCF4731" w:rsidR="00A213AB" w:rsidRPr="00A213AB" w:rsidRDefault="00A213AB" w:rsidP="007608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0AD48" w14:textId="77777777" w:rsidR="00A213AB" w:rsidRPr="00A213AB" w:rsidRDefault="00A213AB" w:rsidP="007608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13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46CD0" w14:textId="77777777" w:rsidR="00A213AB" w:rsidRPr="00A213AB" w:rsidRDefault="00A213AB" w:rsidP="007608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13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F303E" w14:textId="77777777" w:rsidR="00A213AB" w:rsidRPr="00A213AB" w:rsidRDefault="00A213AB" w:rsidP="007608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13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A9BB5" w14:textId="77777777" w:rsidR="00A213AB" w:rsidRPr="00A213AB" w:rsidRDefault="00A213AB" w:rsidP="007608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13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2</w:t>
            </w:r>
          </w:p>
        </w:tc>
      </w:tr>
      <w:tr w:rsidR="00A213AB" w:rsidRPr="00A213AB" w14:paraId="6C357EAE" w14:textId="77777777" w:rsidTr="00760898">
        <w:trPr>
          <w:trHeight w:val="300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33C2F" w14:textId="77777777" w:rsidR="00A213AB" w:rsidRPr="00A213AB" w:rsidRDefault="00A213AB" w:rsidP="00A213A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13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 Refrigerator Ownership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25187D5D" w14:textId="77777777" w:rsidR="00A213AB" w:rsidRPr="00A213AB" w:rsidRDefault="00A213AB" w:rsidP="00A213A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13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378E2BA8" w14:textId="76EAFB10" w:rsidR="00A213AB" w:rsidRPr="00A213AB" w:rsidRDefault="00A213AB" w:rsidP="007608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642DA1D2" w14:textId="2FAE93F8" w:rsidR="00A213AB" w:rsidRPr="00A213AB" w:rsidRDefault="00A213AB" w:rsidP="007608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45A5F4AB" w14:textId="576F4E02" w:rsidR="00A213AB" w:rsidRPr="00A213AB" w:rsidRDefault="00A213AB" w:rsidP="007608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AA815DF" w14:textId="6410966A" w:rsidR="00A213AB" w:rsidRPr="00A213AB" w:rsidRDefault="00A213AB" w:rsidP="007608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6D5BC601" w14:textId="6B674BBA" w:rsidR="00A213AB" w:rsidRPr="00A213AB" w:rsidRDefault="00A213AB" w:rsidP="007608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74C804D4" w14:textId="74D11BFF" w:rsidR="00A213AB" w:rsidRPr="00A213AB" w:rsidRDefault="00A213AB" w:rsidP="007608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E2B95" w14:textId="77777777" w:rsidR="00A213AB" w:rsidRPr="00A213AB" w:rsidRDefault="00A213AB" w:rsidP="007608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13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AC2A0" w14:textId="61591E08" w:rsidR="00A213AB" w:rsidRPr="00A213AB" w:rsidRDefault="00A213AB" w:rsidP="007608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13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</w:t>
            </w:r>
            <w:r w:rsidR="007608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9699C" w14:textId="77777777" w:rsidR="00A213AB" w:rsidRPr="00A213AB" w:rsidRDefault="00A213AB" w:rsidP="007608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13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6</w:t>
            </w:r>
          </w:p>
        </w:tc>
      </w:tr>
      <w:tr w:rsidR="00A213AB" w:rsidRPr="00A213AB" w14:paraId="7BE4793B" w14:textId="77777777" w:rsidTr="00760898">
        <w:trPr>
          <w:trHeight w:val="300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9C076" w14:textId="77777777" w:rsidR="00A213AB" w:rsidRPr="00A213AB" w:rsidRDefault="00A213AB" w:rsidP="00A213A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13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 with HS Educatio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37695465" w14:textId="77777777" w:rsidR="00A213AB" w:rsidRPr="00A213AB" w:rsidRDefault="00A213AB" w:rsidP="00A213A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13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5ED78540" w14:textId="152C088A" w:rsidR="00A213AB" w:rsidRPr="00A213AB" w:rsidRDefault="00A213AB" w:rsidP="007608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D1FCAEF" w14:textId="55505632" w:rsidR="00A213AB" w:rsidRPr="00A213AB" w:rsidRDefault="00A213AB" w:rsidP="007608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17B8EEC5" w14:textId="0607A19F" w:rsidR="00A213AB" w:rsidRPr="00A213AB" w:rsidRDefault="00A213AB" w:rsidP="007608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2CACBB08" w14:textId="6DD001FD" w:rsidR="00A213AB" w:rsidRPr="00A213AB" w:rsidRDefault="00A213AB" w:rsidP="007608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798FF5F9" w14:textId="5FE92DB6" w:rsidR="00A213AB" w:rsidRPr="00A213AB" w:rsidRDefault="00A213AB" w:rsidP="007608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22DC4A05" w14:textId="0F8B810D" w:rsidR="00A213AB" w:rsidRPr="00A213AB" w:rsidRDefault="00A213AB" w:rsidP="007608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78105F54" w14:textId="75E292B5" w:rsidR="00A213AB" w:rsidRPr="00A213AB" w:rsidRDefault="00A213AB" w:rsidP="007608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61E97" w14:textId="77777777" w:rsidR="00A213AB" w:rsidRPr="00A213AB" w:rsidRDefault="00A213AB" w:rsidP="007608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13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0511B" w14:textId="77777777" w:rsidR="00A213AB" w:rsidRPr="00A213AB" w:rsidRDefault="00A213AB" w:rsidP="007608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13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6</w:t>
            </w:r>
          </w:p>
        </w:tc>
      </w:tr>
      <w:tr w:rsidR="00A213AB" w:rsidRPr="00A213AB" w14:paraId="7C45CABB" w14:textId="77777777" w:rsidTr="00760898">
        <w:trPr>
          <w:trHeight w:val="300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BD987" w14:textId="77777777" w:rsidR="00A213AB" w:rsidRPr="00A213AB" w:rsidRDefault="00A213AB" w:rsidP="00A213A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13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 Black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6CA4C4B7" w14:textId="77777777" w:rsidR="00A213AB" w:rsidRPr="00A213AB" w:rsidRDefault="00A213AB" w:rsidP="00A213A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13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81B94EC" w14:textId="1023126F" w:rsidR="00A213AB" w:rsidRPr="00A213AB" w:rsidRDefault="00A213AB" w:rsidP="007608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252CDFB4" w14:textId="2C86D65C" w:rsidR="00A213AB" w:rsidRPr="00A213AB" w:rsidRDefault="00A213AB" w:rsidP="007608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458EB82F" w14:textId="4BDA5D70" w:rsidR="00A213AB" w:rsidRPr="00A213AB" w:rsidRDefault="00A213AB" w:rsidP="007608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F3CBAF8" w14:textId="133F7F9C" w:rsidR="00A213AB" w:rsidRPr="00A213AB" w:rsidRDefault="00A213AB" w:rsidP="007608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27DD720B" w14:textId="060F490F" w:rsidR="00A213AB" w:rsidRPr="00A213AB" w:rsidRDefault="00A213AB" w:rsidP="007608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756CE171" w14:textId="13727F92" w:rsidR="00A213AB" w:rsidRPr="00A213AB" w:rsidRDefault="00A213AB" w:rsidP="007608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6D1196E5" w14:textId="2A94C394" w:rsidR="00A213AB" w:rsidRPr="00A213AB" w:rsidRDefault="00A213AB" w:rsidP="007608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56D6D04B" w14:textId="281FDFCE" w:rsidR="00A213AB" w:rsidRPr="00A213AB" w:rsidRDefault="00A213AB" w:rsidP="007608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1A5E4" w14:textId="77777777" w:rsidR="00A213AB" w:rsidRPr="00A213AB" w:rsidRDefault="00A213AB" w:rsidP="007608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13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</w:t>
            </w:r>
          </w:p>
        </w:tc>
      </w:tr>
      <w:tr w:rsidR="00A213AB" w:rsidRPr="00A213AB" w14:paraId="33D37CD4" w14:textId="77777777" w:rsidTr="00760898">
        <w:trPr>
          <w:trHeight w:val="300"/>
        </w:trPr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F5CE6" w14:textId="77777777" w:rsidR="00A213AB" w:rsidRPr="00A213AB" w:rsidRDefault="00A213AB" w:rsidP="00A213A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13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 Foreign-born whit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5D1BABDC" w14:textId="77777777" w:rsidR="00A213AB" w:rsidRPr="00A213AB" w:rsidRDefault="00A213AB" w:rsidP="00A213A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13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99CFBA1" w14:textId="69D9AFE9" w:rsidR="00A213AB" w:rsidRPr="00A213AB" w:rsidRDefault="00A213AB" w:rsidP="007608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666E07C2" w14:textId="5F3E61D2" w:rsidR="00A213AB" w:rsidRPr="00A213AB" w:rsidRDefault="00A213AB" w:rsidP="007608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262C8721" w14:textId="773BAFDE" w:rsidR="00A213AB" w:rsidRPr="00A213AB" w:rsidRDefault="00A213AB" w:rsidP="007608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1548B4D0" w14:textId="47D6DE25" w:rsidR="00A213AB" w:rsidRPr="00A213AB" w:rsidRDefault="00A213AB" w:rsidP="007608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214D4F67" w14:textId="19150D15" w:rsidR="00A213AB" w:rsidRPr="00A213AB" w:rsidRDefault="00A213AB" w:rsidP="007608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2DEBF2F8" w14:textId="57A397B9" w:rsidR="00A213AB" w:rsidRPr="00A213AB" w:rsidRDefault="00A213AB" w:rsidP="007608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4FD4D1AF" w14:textId="3A007DC8" w:rsidR="00A213AB" w:rsidRPr="00A213AB" w:rsidRDefault="00A213AB" w:rsidP="007608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327D0C41" w14:textId="3FE638E0" w:rsidR="00A213AB" w:rsidRPr="00A213AB" w:rsidRDefault="00A213AB" w:rsidP="007608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24BDFC0" w14:textId="7E20AD55" w:rsidR="00A213AB" w:rsidRPr="00A213AB" w:rsidRDefault="00A213AB" w:rsidP="007608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</w:tbl>
    <w:p w14:paraId="4BB69C47" w14:textId="6AAFF0B1" w:rsidR="007F417A" w:rsidRDefault="00A213AB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Abbreviations: MHV-median home value; %HS Educated-percentage of residents who completed high school, some college, or all of college; %-percent. All correlation coefficients were statistically significant (p&lt;0.05). </w:t>
      </w:r>
    </w:p>
    <w:p w14:paraId="6F42A48F" w14:textId="77777777" w:rsidR="00A213AB" w:rsidRDefault="00A213AB">
      <w:pPr>
        <w:rPr>
          <w:rFonts w:ascii="Arial" w:hAnsi="Arial" w:cs="Arial"/>
          <w:sz w:val="22"/>
          <w:szCs w:val="22"/>
        </w:rPr>
      </w:pPr>
    </w:p>
    <w:sectPr w:rsidR="00A213AB" w:rsidSect="00A11A90">
      <w:pgSz w:w="15840" w:h="12240" w:orient="landscape"/>
      <w:pgMar w:top="864" w:right="1440" w:bottom="864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F417A"/>
    <w:rsid w:val="0001292C"/>
    <w:rsid w:val="000F512A"/>
    <w:rsid w:val="001063D7"/>
    <w:rsid w:val="00125561"/>
    <w:rsid w:val="001A18E3"/>
    <w:rsid w:val="00215278"/>
    <w:rsid w:val="00243C37"/>
    <w:rsid w:val="003B3245"/>
    <w:rsid w:val="005608EA"/>
    <w:rsid w:val="00591E67"/>
    <w:rsid w:val="006A7F28"/>
    <w:rsid w:val="00733EE8"/>
    <w:rsid w:val="00747A3F"/>
    <w:rsid w:val="00760898"/>
    <w:rsid w:val="007833F3"/>
    <w:rsid w:val="007D31B1"/>
    <w:rsid w:val="007F417A"/>
    <w:rsid w:val="008B7EF2"/>
    <w:rsid w:val="008C493D"/>
    <w:rsid w:val="008D358D"/>
    <w:rsid w:val="008E3FCA"/>
    <w:rsid w:val="00926B95"/>
    <w:rsid w:val="0094399E"/>
    <w:rsid w:val="009C2CFA"/>
    <w:rsid w:val="00A11A90"/>
    <w:rsid w:val="00A213AB"/>
    <w:rsid w:val="00AB398D"/>
    <w:rsid w:val="00B46B46"/>
    <w:rsid w:val="00B56BA4"/>
    <w:rsid w:val="00BE63C3"/>
    <w:rsid w:val="00C87BF0"/>
    <w:rsid w:val="00CC0640"/>
    <w:rsid w:val="00DD480C"/>
    <w:rsid w:val="00EC3322"/>
    <w:rsid w:val="00F66250"/>
    <w:rsid w:val="00FD0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47E1BB3"/>
  <w14:defaultImageDpi w14:val="300"/>
  <w15:docId w15:val="{D2E3DDBD-E9BB-420E-A079-3B579F6A0E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608E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08EA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D07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074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07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07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074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586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34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3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1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0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7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2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8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1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8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3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2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9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9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55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64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7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41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0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142</Words>
  <Characters>81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Nardone</dc:creator>
  <cp:keywords/>
  <dc:description/>
  <cp:lastModifiedBy>Priya Vijayakumar</cp:lastModifiedBy>
  <cp:revision>18</cp:revision>
  <dcterms:created xsi:type="dcterms:W3CDTF">2020-01-02T06:07:00Z</dcterms:created>
  <dcterms:modified xsi:type="dcterms:W3CDTF">2020-07-30T15:23:00Z</dcterms:modified>
</cp:coreProperties>
</file>